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5C74F">
      <w:pPr>
        <w:keepNext w:val="0"/>
        <w:keepLines w:val="0"/>
        <w:pageBreakBefore w:val="0"/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right="328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Rate of achieving ≥VGPR after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first-line therapy, stratified by CPC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 proportion.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2322"/>
        <w:gridCol w:w="2322"/>
        <w:gridCol w:w="994"/>
      </w:tblGrid>
      <w:tr w14:paraId="03ACC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07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  <w:tc>
          <w:tcPr>
            <w:tcW w:w="13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F5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-19% CPCs (N=30) </w:t>
            </w:r>
          </w:p>
        </w:tc>
        <w:tc>
          <w:tcPr>
            <w:tcW w:w="13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B0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% CPCs (N=16) </w:t>
            </w:r>
          </w:p>
        </w:tc>
        <w:tc>
          <w:tcPr>
            <w:tcW w:w="5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02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 w14:paraId="7DEE7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1DA8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VGPR achievement</w:t>
            </w:r>
          </w:p>
        </w:tc>
        <w:tc>
          <w:tcPr>
            <w:tcW w:w="13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9F11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 (26.7)</w:t>
            </w:r>
          </w:p>
        </w:tc>
        <w:tc>
          <w:tcPr>
            <w:tcW w:w="13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A9EC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37.5)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3AE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2</w:t>
            </w:r>
          </w:p>
        </w:tc>
      </w:tr>
    </w:tbl>
    <w:p w14:paraId="3665BB1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 New Roman Regular">
    <w:altName w:val="Times New Roman"/>
    <w:panose1 w:val="020207030605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7030605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1A3B6C"/>
    <w:rsid w:val="0A1A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12:47:00Z</dcterms:created>
  <dc:creator>荷包蛋君Y(^_^)Y</dc:creator>
  <cp:lastModifiedBy>荷包蛋君Y(^_^)Y</cp:lastModifiedBy>
  <dcterms:modified xsi:type="dcterms:W3CDTF">2025-12-01T13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1C60C768D9E54223B151B33E431B003D_11</vt:lpwstr>
  </property>
  <property fmtid="{D5CDD505-2E9C-101B-9397-08002B2CF9AE}" pid="4" name="KSOTemplateDocerSaveRecord">
    <vt:lpwstr>eyJoZGlkIjoiN2YzNjBkOTgyNWQ1YTMxYzM3MzMwNWFiODNmOWIzYWMiLCJ1c2VySWQiOiIzMzgzOTI5OTIifQ==</vt:lpwstr>
  </property>
</Properties>
</file>